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pptx" ContentType="application/vnd.openxmlformats-officedocument.presentationml.presentation"/>
  <Override PartName="/word/embeddings/oleObject2.pptx" ContentType="application/vnd.openxmlformats-officedocument.presentationml.presentation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dditional File 7</w:t>
      </w:r>
    </w:p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Figure S7.1</w:t>
      </w:r>
      <w:r>
        <w:rPr>
          <w:lang w:val="en-US"/>
        </w:rPr>
        <w:t xml:space="preserve"> Kaplan-Meier survival plots for APRIL immunohistochemistry showing no significant relationship for tumour cell protein expression and survival. All patients (n=234), analysed according to intensity of staining, APRIL tumour cell weak, moderate or strong (b), positive versus negative tumour cell staining (a), or stratified according to  stage Dukes A/Stage I, Dukes B/Stage II and Dukes C/Stage III (c).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/>
        <w:object w:dxaOrig="14400" w:dyaOrig="108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51.85pt;height:405pt" filled="f" o:ole="">
            <v:imagedata r:id="rId3" o:title=""/>
          </v:shape>
          <o:OLEObject Type="Embed" ProgID="PowerPoint.Show.12" ShapeID="ole_rId2" DrawAspect="Content" ObjectID="_1531240407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US"/>
        </w:rPr>
        <w:t>Figure S7.2.</w:t>
      </w:r>
      <w:r>
        <w:rPr>
          <w:lang w:val="en-US"/>
        </w:rPr>
        <w:t xml:space="preserve"> Kaplan-Meier survival plots for APRIL immuno-histochemistry showing that positive staining in the tumour stroma show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no association with survival in Duke’s A/Stage I (n=46)  or B/Stage II tumours (n=86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14400" w:dyaOrig="108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61.95pt;height:197.95pt" filled="f" o:ole="">
            <v:imagedata r:id="rId5" o:title=""/>
          </v:shape>
          <o:OLEObject Type="Embed" ProgID="PowerPoint.Show.12" ShapeID="ole_rId4" DrawAspect="Content" ObjectID="_1612031489" r:id="rId4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540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pptx"/><Relationship Id="rId3" Type="http://schemas.openxmlformats.org/officeDocument/2006/relationships/image" Target="media/image1.wmf"/><Relationship Id="rId4" Type="http://schemas.openxmlformats.org/officeDocument/2006/relationships/package" Target="embeddings/oleObject2.pptx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3T15:18:00Z</dcterms:created>
  <dc:creator>Dr Russell D Petty</dc:creator>
  <dc:description/>
  <cp:keywords/>
  <dc:language>en-US</dc:language>
  <cp:lastModifiedBy>Dr Russell D Petty</cp:lastModifiedBy>
  <dcterms:modified xsi:type="dcterms:W3CDTF">2009-12-03T15:18:00Z</dcterms:modified>
  <cp:revision>2</cp:revision>
  <dc:subject/>
  <dc:title>Supplementary Information 7</dc:title>
</cp:coreProperties>
</file>